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38E" w:rsidRPr="00BD4056" w:rsidRDefault="00D14247" w:rsidP="00A333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462C0F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636A64">
        <w:rPr>
          <w:rFonts w:ascii="Times New Roman" w:hAnsi="Times New Roman" w:cs="Times New Roman"/>
          <w:sz w:val="24"/>
          <w:szCs w:val="24"/>
        </w:rPr>
        <w:t xml:space="preserve"> </w:t>
      </w:r>
      <w:r w:rsidR="00636A64" w:rsidRPr="00BD4056">
        <w:rPr>
          <w:rFonts w:ascii="Times New Roman" w:hAnsi="Times New Roman" w:cs="Times New Roman"/>
          <w:b/>
          <w:sz w:val="24"/>
          <w:szCs w:val="24"/>
        </w:rPr>
        <w:t xml:space="preserve">Transferability </w:t>
      </w:r>
      <w:r w:rsidR="00A3338E" w:rsidRPr="00BD4056">
        <w:rPr>
          <w:rFonts w:ascii="Times New Roman" w:hAnsi="Times New Roman" w:cs="Times New Roman"/>
          <w:b/>
          <w:sz w:val="24"/>
          <w:szCs w:val="24"/>
        </w:rPr>
        <w:t xml:space="preserve">of black gram genic SSR markers to other </w:t>
      </w:r>
      <w:r w:rsidR="00A3338E" w:rsidRPr="00BD4056">
        <w:rPr>
          <w:rFonts w:ascii="Times New Roman" w:hAnsi="Times New Roman" w:cs="Times New Roman"/>
          <w:b/>
          <w:i/>
          <w:iCs/>
          <w:sz w:val="24"/>
          <w:szCs w:val="24"/>
        </w:rPr>
        <w:t>Vigna</w:t>
      </w:r>
      <w:r w:rsidR="00A3338E" w:rsidRPr="00BD4056">
        <w:rPr>
          <w:rFonts w:ascii="Times New Roman" w:hAnsi="Times New Roman" w:cs="Times New Roman"/>
          <w:b/>
          <w:sz w:val="24"/>
          <w:szCs w:val="24"/>
        </w:rPr>
        <w:t xml:space="preserve"> species</w:t>
      </w:r>
    </w:p>
    <w:p w:rsidR="00A3338E" w:rsidRPr="00BD4056" w:rsidRDefault="00A3338E" w:rsidP="00A3338E">
      <w:pPr>
        <w:autoSpaceDE w:val="0"/>
        <w:autoSpaceDN w:val="0"/>
        <w:adjustRightInd w:val="0"/>
        <w:spacing w:after="0" w:line="240" w:lineRule="auto"/>
        <w:rPr>
          <w:rFonts w:ascii="AdvPTimesI" w:hAnsi="AdvPTimesI" w:cs="AdvPTimesI"/>
          <w:b/>
          <w:sz w:val="17"/>
          <w:szCs w:val="17"/>
        </w:rPr>
      </w:pPr>
      <w:r w:rsidRPr="00BD4056">
        <w:rPr>
          <w:rFonts w:ascii="AdvPTimesI" w:hAnsi="AdvPTimesI" w:cs="AdvPTimesI"/>
          <w:b/>
          <w:sz w:val="17"/>
          <w:szCs w:val="17"/>
        </w:rPr>
        <w:t xml:space="preserve"> </w:t>
      </w:r>
    </w:p>
    <w:tbl>
      <w:tblPr>
        <w:tblStyle w:val="TableGrid"/>
        <w:tblW w:w="10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0"/>
        <w:gridCol w:w="671"/>
        <w:gridCol w:w="808"/>
        <w:gridCol w:w="708"/>
        <w:gridCol w:w="1010"/>
        <w:gridCol w:w="854"/>
        <w:gridCol w:w="881"/>
        <w:gridCol w:w="1010"/>
        <w:gridCol w:w="982"/>
        <w:gridCol w:w="860"/>
        <w:gridCol w:w="817"/>
      </w:tblGrid>
      <w:tr w:rsidR="001D1875" w:rsidTr="00413F89"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ngo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ngo</w:t>
            </w:r>
            <w:proofErr w:type="spellEnd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lvestri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diata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.</w:t>
            </w:r>
          </w:p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nguiculata</w:t>
            </w:r>
            <w:proofErr w:type="spellEnd"/>
          </w:p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.</w:t>
            </w:r>
          </w:p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ularis</w:t>
            </w:r>
            <w:proofErr w:type="spellEnd"/>
          </w:p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.</w:t>
            </w:r>
          </w:p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mbellata</w:t>
            </w:r>
            <w:proofErr w:type="spellEnd"/>
          </w:p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.</w:t>
            </w:r>
          </w:p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brescens</w:t>
            </w:r>
            <w:proofErr w:type="spellEnd"/>
          </w:p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.</w:t>
            </w:r>
          </w:p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onitifolia</w:t>
            </w:r>
            <w:proofErr w:type="spellEnd"/>
          </w:p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.</w:t>
            </w:r>
          </w:p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lobata</w:t>
            </w:r>
            <w:proofErr w:type="spellEnd"/>
          </w:p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D1875" w:rsidRPr="00B21669" w:rsidRDefault="001D1875" w:rsidP="00413F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.</w:t>
            </w:r>
          </w:p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16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xillata</w:t>
            </w:r>
            <w:proofErr w:type="spellEnd"/>
          </w:p>
          <w:p w:rsidR="001D1875" w:rsidRPr="00B21669" w:rsidRDefault="001D1875" w:rsidP="00413F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1D1875" w:rsidTr="00413F89">
        <w:tc>
          <w:tcPr>
            <w:tcW w:w="1590" w:type="dxa"/>
            <w:tcBorders>
              <w:top w:val="single" w:sz="4" w:space="0" w:color="auto"/>
            </w:tcBorders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1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1D1875" w:rsidRPr="002D3A8A" w:rsidRDefault="001D1875" w:rsidP="00C02D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1D1875" w:rsidRDefault="001D1875" w:rsidP="00C02DB1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1D1875" w:rsidRPr="002D3A8A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1D1875" w:rsidRDefault="001D1875" w:rsidP="00413F89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D1875" w:rsidRDefault="001D1875" w:rsidP="00413F89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54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372830" w:rsidTr="00413F89">
        <w:tc>
          <w:tcPr>
            <w:tcW w:w="1590" w:type="dxa"/>
          </w:tcPr>
          <w:p w:rsidR="00372830" w:rsidRPr="00191886" w:rsidRDefault="00372830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71" w:type="dxa"/>
          </w:tcPr>
          <w:p w:rsidR="00372830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72830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72830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5A4F" w:rsidTr="00413F89">
        <w:tc>
          <w:tcPr>
            <w:tcW w:w="1590" w:type="dxa"/>
          </w:tcPr>
          <w:p w:rsidR="00C65A4F" w:rsidRPr="00191886" w:rsidRDefault="00C65A4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1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C65A4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C65A4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C65A4F" w:rsidTr="00413F89">
        <w:tc>
          <w:tcPr>
            <w:tcW w:w="1590" w:type="dxa"/>
          </w:tcPr>
          <w:p w:rsidR="00C65A4F" w:rsidRPr="00191886" w:rsidRDefault="00C65A4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1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C65A4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C65A4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2830" w:rsidTr="00413F89">
        <w:tc>
          <w:tcPr>
            <w:tcW w:w="1590" w:type="dxa"/>
          </w:tcPr>
          <w:p w:rsidR="00372830" w:rsidRPr="00191886" w:rsidRDefault="00372830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71" w:type="dxa"/>
          </w:tcPr>
          <w:p w:rsidR="00372830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72830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72830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72830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372830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54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D64C75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8A452E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1D1875" w:rsidTr="00413F89">
        <w:tc>
          <w:tcPr>
            <w:tcW w:w="1590" w:type="dxa"/>
          </w:tcPr>
          <w:p w:rsidR="001D1875" w:rsidRPr="00191886" w:rsidRDefault="001D1875" w:rsidP="00413F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7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1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2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0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</w:tcPr>
          <w:p w:rsidR="001D1875" w:rsidRDefault="001D1875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D64C75" w:rsidTr="00413F89">
        <w:tc>
          <w:tcPr>
            <w:tcW w:w="1590" w:type="dxa"/>
          </w:tcPr>
          <w:p w:rsidR="00D64C75" w:rsidRPr="00191886" w:rsidRDefault="00D64C75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71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D64C75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D64C75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D64C75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D64C75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C65A4F" w:rsidTr="00413F89">
        <w:tc>
          <w:tcPr>
            <w:tcW w:w="1590" w:type="dxa"/>
          </w:tcPr>
          <w:p w:rsidR="00C65A4F" w:rsidRPr="00191886" w:rsidRDefault="00C65A4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71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C65A4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C65A4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54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C65A4F" w:rsidTr="00413F89">
        <w:tc>
          <w:tcPr>
            <w:tcW w:w="1590" w:type="dxa"/>
          </w:tcPr>
          <w:p w:rsidR="00C65A4F" w:rsidRPr="00191886" w:rsidRDefault="00C65A4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71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C65A4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C65A4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C65A4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C65A4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1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 w:rsidR="0091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60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  <w:tr w:rsidR="00380A7F" w:rsidTr="00413F89">
        <w:tc>
          <w:tcPr>
            <w:tcW w:w="1590" w:type="dxa"/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671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81" w:type="dxa"/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982" w:type="dxa"/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17" w:type="dxa"/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</w:tr>
      <w:tr w:rsidR="00380A7F" w:rsidTr="00413F89">
        <w:tc>
          <w:tcPr>
            <w:tcW w:w="1590" w:type="dxa"/>
            <w:tcBorders>
              <w:bottom w:val="single" w:sz="4" w:space="0" w:color="auto"/>
            </w:tcBorders>
          </w:tcPr>
          <w:p w:rsidR="00380A7F" w:rsidRPr="00191886" w:rsidRDefault="00380A7F" w:rsidP="00413F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gSSR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8F27E5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380A7F" w:rsidRDefault="00380A7F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 w:rsidRPr="00D77EB0"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0A7F" w:rsidRDefault="00273AB2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380A7F" w:rsidRDefault="0008592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380A7F" w:rsidRDefault="0010203D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+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380A7F" w:rsidRDefault="000A0463" w:rsidP="00413F89">
            <w:pPr>
              <w:spacing w:line="360" w:lineRule="auto"/>
              <w:rPr>
                <w:rFonts w:ascii="AdvPTimesI" w:hAnsi="AdvPTimesI" w:cs="AdvPTimesI"/>
                <w:sz w:val="17"/>
                <w:szCs w:val="17"/>
              </w:rPr>
            </w:pPr>
            <w:r>
              <w:rPr>
                <w:rFonts w:ascii="AdvPTimesI" w:hAnsi="AdvPTimesI" w:cs="AdvPTimesI"/>
                <w:sz w:val="17"/>
                <w:szCs w:val="17"/>
              </w:rPr>
              <w:t>-</w:t>
            </w:r>
          </w:p>
        </w:tc>
      </w:tr>
    </w:tbl>
    <w:p w:rsidR="00A3338E" w:rsidRPr="00652683" w:rsidRDefault="00652683" w:rsidP="00A3338E">
      <w:pPr>
        <w:rPr>
          <w:rFonts w:ascii="Times New Roman" w:hAnsi="Times New Roman" w:cs="Times New Roman"/>
          <w:sz w:val="24"/>
          <w:szCs w:val="24"/>
        </w:rPr>
      </w:pPr>
      <w:r w:rsidRPr="00652683">
        <w:rPr>
          <w:rFonts w:ascii="Times New Roman" w:hAnsi="Times New Roman" w:cs="Times New Roman"/>
          <w:sz w:val="24"/>
          <w:szCs w:val="24"/>
        </w:rPr>
        <w:t>+ = Present</w:t>
      </w:r>
      <w:proofErr w:type="gramStart"/>
      <w:r w:rsidRPr="0065268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52683">
        <w:rPr>
          <w:rFonts w:ascii="Times New Roman" w:hAnsi="Times New Roman" w:cs="Times New Roman"/>
          <w:sz w:val="24"/>
          <w:szCs w:val="24"/>
        </w:rPr>
        <w:t>-</w:t>
      </w:r>
      <w:proofErr w:type="gramEnd"/>
      <w:r w:rsidRPr="00652683">
        <w:rPr>
          <w:rFonts w:ascii="Times New Roman" w:hAnsi="Times New Roman" w:cs="Times New Roman"/>
          <w:sz w:val="24"/>
          <w:szCs w:val="24"/>
        </w:rPr>
        <w:t xml:space="preserve">  = absent</w:t>
      </w:r>
    </w:p>
    <w:p w:rsidR="00A3338E" w:rsidRDefault="00A3338E" w:rsidP="00A3338E"/>
    <w:sectPr w:rsidR="00A3338E" w:rsidSect="00DE2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dvPTimes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338E"/>
    <w:rsid w:val="0008592D"/>
    <w:rsid w:val="000A0463"/>
    <w:rsid w:val="000D7123"/>
    <w:rsid w:val="0010203D"/>
    <w:rsid w:val="00125008"/>
    <w:rsid w:val="00164592"/>
    <w:rsid w:val="00191886"/>
    <w:rsid w:val="001D1875"/>
    <w:rsid w:val="00233C80"/>
    <w:rsid w:val="00264E6A"/>
    <w:rsid w:val="00273AB2"/>
    <w:rsid w:val="00372830"/>
    <w:rsid w:val="00380A7F"/>
    <w:rsid w:val="003F2481"/>
    <w:rsid w:val="00413F89"/>
    <w:rsid w:val="00462C0F"/>
    <w:rsid w:val="004C2F28"/>
    <w:rsid w:val="006279EC"/>
    <w:rsid w:val="00636A64"/>
    <w:rsid w:val="00652683"/>
    <w:rsid w:val="006C4F25"/>
    <w:rsid w:val="006D521C"/>
    <w:rsid w:val="007E061D"/>
    <w:rsid w:val="00801A54"/>
    <w:rsid w:val="00853E0A"/>
    <w:rsid w:val="008A452E"/>
    <w:rsid w:val="008C48D3"/>
    <w:rsid w:val="00913886"/>
    <w:rsid w:val="009540C5"/>
    <w:rsid w:val="009B3E90"/>
    <w:rsid w:val="00A3338E"/>
    <w:rsid w:val="00A5665F"/>
    <w:rsid w:val="00B21669"/>
    <w:rsid w:val="00B609F3"/>
    <w:rsid w:val="00BC0D4F"/>
    <w:rsid w:val="00BD22F2"/>
    <w:rsid w:val="00BD4056"/>
    <w:rsid w:val="00BF66BA"/>
    <w:rsid w:val="00C02DB1"/>
    <w:rsid w:val="00C549B2"/>
    <w:rsid w:val="00C65A4F"/>
    <w:rsid w:val="00CD3AB9"/>
    <w:rsid w:val="00D036B4"/>
    <w:rsid w:val="00D14247"/>
    <w:rsid w:val="00D64C75"/>
    <w:rsid w:val="00DD4D1B"/>
    <w:rsid w:val="00DE2D5B"/>
    <w:rsid w:val="00E47616"/>
    <w:rsid w:val="00E9091A"/>
    <w:rsid w:val="00EF12E6"/>
    <w:rsid w:val="00F76CE2"/>
    <w:rsid w:val="00F95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3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2830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830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c</dc:creator>
  <cp:lastModifiedBy>Souframanien</cp:lastModifiedBy>
  <cp:revision>9</cp:revision>
  <dcterms:created xsi:type="dcterms:W3CDTF">2015-03-18T10:32:00Z</dcterms:created>
  <dcterms:modified xsi:type="dcterms:W3CDTF">2015-03-20T05:32:00Z</dcterms:modified>
</cp:coreProperties>
</file>